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E0E74" w14:textId="77777777" w:rsidR="00837AE8" w:rsidRPr="00805D8C" w:rsidRDefault="00837AE8" w:rsidP="00837AE8">
      <w:pPr>
        <w:rPr>
          <w:rFonts w:ascii="Times New Roman" w:hAnsi="Times New Roman" w:cs="Times New Roman"/>
          <w:b/>
          <w:bCs/>
        </w:rPr>
      </w:pPr>
      <w:r w:rsidRPr="00805D8C">
        <w:rPr>
          <w:rFonts w:ascii="Times New Roman" w:hAnsi="Times New Roman" w:cs="Times New Roman"/>
          <w:b/>
          <w:bCs/>
        </w:rPr>
        <w:t xml:space="preserve">Supplementary File </w:t>
      </w:r>
    </w:p>
    <w:p w14:paraId="4A4D48EA" w14:textId="77777777" w:rsidR="00837AE8" w:rsidRPr="00805D8C" w:rsidRDefault="00837AE8" w:rsidP="00837AE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647" w:type="dxa"/>
        <w:tblLayout w:type="fixed"/>
        <w:tblLook w:val="04A0" w:firstRow="1" w:lastRow="0" w:firstColumn="1" w:lastColumn="0" w:noHBand="0" w:noVBand="1"/>
      </w:tblPr>
      <w:tblGrid>
        <w:gridCol w:w="3055"/>
        <w:gridCol w:w="810"/>
        <w:gridCol w:w="810"/>
        <w:gridCol w:w="810"/>
        <w:gridCol w:w="990"/>
        <w:gridCol w:w="720"/>
        <w:gridCol w:w="900"/>
        <w:gridCol w:w="720"/>
        <w:gridCol w:w="1080"/>
        <w:gridCol w:w="752"/>
      </w:tblGrid>
      <w:tr w:rsidR="00837AE8" w:rsidRPr="00805D8C" w14:paraId="340D2D2E" w14:textId="77777777" w:rsidTr="00A85AFC">
        <w:tc>
          <w:tcPr>
            <w:tcW w:w="10647" w:type="dxa"/>
            <w:gridSpan w:val="10"/>
          </w:tcPr>
          <w:p w14:paraId="11F30B82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. Implementation Strategies Across the CRCs</w:t>
            </w:r>
          </w:p>
        </w:tc>
      </w:tr>
      <w:tr w:rsidR="00837AE8" w:rsidRPr="00805D8C" w14:paraId="6A54B518" w14:textId="77777777" w:rsidTr="00A85AFC">
        <w:tc>
          <w:tcPr>
            <w:tcW w:w="3055" w:type="dxa"/>
          </w:tcPr>
          <w:p w14:paraId="788B04F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84A6DF9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A698ED9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5D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TUNE</w:t>
            </w:r>
          </w:p>
        </w:tc>
        <w:tc>
          <w:tcPr>
            <w:tcW w:w="810" w:type="dxa"/>
          </w:tcPr>
          <w:p w14:paraId="2E99E6D0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5D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ARE PLUS</w:t>
            </w:r>
          </w:p>
        </w:tc>
        <w:tc>
          <w:tcPr>
            <w:tcW w:w="810" w:type="dxa"/>
          </w:tcPr>
          <w:p w14:paraId="61387414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DCA1E26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5D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P- CY</w:t>
            </w:r>
          </w:p>
        </w:tc>
        <w:tc>
          <w:tcPr>
            <w:tcW w:w="990" w:type="dxa"/>
          </w:tcPr>
          <w:p w14:paraId="5DF36D72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5D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WOTAJI</w:t>
            </w:r>
          </w:p>
        </w:tc>
        <w:tc>
          <w:tcPr>
            <w:tcW w:w="720" w:type="dxa"/>
          </w:tcPr>
          <w:p w14:paraId="5EBA9FDB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8936E8C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5D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E</w:t>
            </w:r>
          </w:p>
        </w:tc>
        <w:tc>
          <w:tcPr>
            <w:tcW w:w="900" w:type="dxa"/>
          </w:tcPr>
          <w:p w14:paraId="0B04D079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2BE5CBE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5D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-ITES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BF8B3FF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F1E28B6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5D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S4A</w:t>
            </w:r>
          </w:p>
        </w:tc>
        <w:tc>
          <w:tcPr>
            <w:tcW w:w="1080" w:type="dxa"/>
          </w:tcPr>
          <w:p w14:paraId="030C9754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5161064" w14:textId="77777777" w:rsidR="00837AE8" w:rsidRPr="00805D8C" w:rsidRDefault="00837AE8" w:rsidP="00A85A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5D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IMARA</w:t>
            </w:r>
          </w:p>
        </w:tc>
        <w:tc>
          <w:tcPr>
            <w:tcW w:w="752" w:type="dxa"/>
          </w:tcPr>
          <w:p w14:paraId="0A7F798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65755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5D8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837AE8" w:rsidRPr="00805D8C" w14:paraId="4CABB08D" w14:textId="77777777" w:rsidTr="00A85AFC">
        <w:tc>
          <w:tcPr>
            <w:tcW w:w="3055" w:type="dxa"/>
            <w:vAlign w:val="bottom"/>
          </w:tcPr>
          <w:p w14:paraId="4EB45606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Use advisory boards and workgroup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7550B2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498E0D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7F712B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C96CD0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045573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F30D88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7FEFF91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433510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FB84E9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37AE8" w:rsidRPr="00805D8C" w14:paraId="00398DF9" w14:textId="77777777" w:rsidTr="00A85AFC">
        <w:tc>
          <w:tcPr>
            <w:tcW w:w="3055" w:type="dxa"/>
            <w:vAlign w:val="bottom"/>
          </w:tcPr>
          <w:p w14:paraId="71A0E5D0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Develop educational materials</w:t>
            </w:r>
          </w:p>
        </w:tc>
        <w:tc>
          <w:tcPr>
            <w:tcW w:w="810" w:type="dxa"/>
            <w:shd w:val="clear" w:color="auto" w:fill="D9F2D0" w:themeFill="accent6" w:themeFillTint="33"/>
          </w:tcPr>
          <w:p w14:paraId="449D5F8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466F81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D4864B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D4CC2E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4DF075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B2A71F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6641D1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F2D0" w:themeFill="accent6" w:themeFillTint="33"/>
          </w:tcPr>
          <w:p w14:paraId="29BD43A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5CD8B23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37AE8" w:rsidRPr="00805D8C" w14:paraId="7D319593" w14:textId="77777777" w:rsidTr="00A85AFC">
        <w:tc>
          <w:tcPr>
            <w:tcW w:w="3055" w:type="dxa"/>
            <w:vAlign w:val="bottom"/>
          </w:tcPr>
          <w:p w14:paraId="3B084074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Intervene with patients/consumers to enhance uptake and adherenc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69D886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48756C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718C4F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0C492C2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E3051F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EC4B96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C0AAF5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0F66D0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38C1BBA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47BC5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25AC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37AE8" w:rsidRPr="00805D8C" w14:paraId="58753592" w14:textId="77777777" w:rsidTr="00A85AFC">
        <w:tc>
          <w:tcPr>
            <w:tcW w:w="3055" w:type="dxa"/>
            <w:vAlign w:val="bottom"/>
          </w:tcPr>
          <w:p w14:paraId="72443052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onduct educational meeting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CFEA6C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052382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D40172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EC5838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5A544AC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EC69C7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46DAD6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EA2A53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10A9AD9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AE8" w:rsidRPr="00805D8C" w14:paraId="3B8CF38F" w14:textId="77777777" w:rsidTr="00A85AFC">
        <w:tc>
          <w:tcPr>
            <w:tcW w:w="3055" w:type="dxa"/>
            <w:vAlign w:val="bottom"/>
          </w:tcPr>
          <w:p w14:paraId="23951954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onduct local consensus discussion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9F9659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FBAFC9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3780EA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4FD8186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302D168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CC66DE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7373BCA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F2D0" w:themeFill="accent6" w:themeFillTint="33"/>
          </w:tcPr>
          <w:p w14:paraId="3A18CB7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6442D06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0D08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AE8" w:rsidRPr="00805D8C" w14:paraId="7DDD8E05" w14:textId="77777777" w:rsidTr="00A85AFC">
        <w:tc>
          <w:tcPr>
            <w:tcW w:w="3055" w:type="dxa"/>
            <w:vAlign w:val="bottom"/>
          </w:tcPr>
          <w:p w14:paraId="29687C0F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Involve patients/consumers and family member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86C0D6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44A62C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4BD82D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551D55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F73276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FBB735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5455B3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F2D0" w:themeFill="accent6" w:themeFillTint="33"/>
          </w:tcPr>
          <w:p w14:paraId="00C8980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A7C4E8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AE8" w:rsidRPr="00805D8C" w14:paraId="45775760" w14:textId="77777777" w:rsidTr="00A85AFC">
        <w:tc>
          <w:tcPr>
            <w:tcW w:w="3055" w:type="dxa"/>
            <w:vAlign w:val="bottom"/>
          </w:tcPr>
          <w:p w14:paraId="379E609F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Build a coalition</w:t>
            </w:r>
          </w:p>
        </w:tc>
        <w:tc>
          <w:tcPr>
            <w:tcW w:w="810" w:type="dxa"/>
            <w:shd w:val="clear" w:color="auto" w:fill="D9F2D0" w:themeFill="accent6" w:themeFillTint="33"/>
          </w:tcPr>
          <w:p w14:paraId="51ED8D4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1529F2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9AFC53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672E0EC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CFA81F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F2D0" w:themeFill="accent6" w:themeFillTint="33"/>
          </w:tcPr>
          <w:p w14:paraId="615818F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BC1FBD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BE65D1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3F8DFED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AE8" w:rsidRPr="00805D8C" w14:paraId="1A1FE58B" w14:textId="77777777" w:rsidTr="00A85AFC">
        <w:tc>
          <w:tcPr>
            <w:tcW w:w="3055" w:type="dxa"/>
            <w:vAlign w:val="bottom"/>
          </w:tcPr>
          <w:p w14:paraId="0E5FD7B8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Assess for readiness and identify barriers and facilitators</w:t>
            </w:r>
          </w:p>
        </w:tc>
        <w:tc>
          <w:tcPr>
            <w:tcW w:w="810" w:type="dxa"/>
            <w:shd w:val="clear" w:color="auto" w:fill="auto"/>
          </w:tcPr>
          <w:p w14:paraId="0DE3592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5E0068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E686A2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6BE0C1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23E30D6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886C91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5DE586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DF2D68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681C510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5D7A0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AE8" w:rsidRPr="00805D8C" w14:paraId="37F5F3B9" w14:textId="77777777" w:rsidTr="00A85AFC">
        <w:tc>
          <w:tcPr>
            <w:tcW w:w="3055" w:type="dxa"/>
            <w:vAlign w:val="bottom"/>
          </w:tcPr>
          <w:p w14:paraId="54B5CE66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onduct local needs assessment</w:t>
            </w:r>
          </w:p>
        </w:tc>
        <w:tc>
          <w:tcPr>
            <w:tcW w:w="810" w:type="dxa"/>
            <w:shd w:val="clear" w:color="auto" w:fill="auto"/>
          </w:tcPr>
          <w:p w14:paraId="5DBC152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383EA1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6B8FA7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416D1C8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11EBCEC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F2D0" w:themeFill="accent6" w:themeFillTint="33"/>
          </w:tcPr>
          <w:p w14:paraId="1E6814B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9F060D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5BFEB3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1EAEEE3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AE8" w:rsidRPr="00805D8C" w14:paraId="3016AE23" w14:textId="77777777" w:rsidTr="00A85AFC">
        <w:tc>
          <w:tcPr>
            <w:tcW w:w="3055" w:type="dxa"/>
            <w:vAlign w:val="bottom"/>
          </w:tcPr>
          <w:p w14:paraId="7193D313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right="345" w:hanging="277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onduct ongoing training</w:t>
            </w:r>
          </w:p>
        </w:tc>
        <w:tc>
          <w:tcPr>
            <w:tcW w:w="810" w:type="dxa"/>
            <w:shd w:val="clear" w:color="auto" w:fill="D9F2D0" w:themeFill="accent6" w:themeFillTint="33"/>
          </w:tcPr>
          <w:p w14:paraId="4F157C0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645248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5979AD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441C531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DABA40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F2D0" w:themeFill="accent6" w:themeFillTint="33"/>
          </w:tcPr>
          <w:p w14:paraId="0CC01C6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10F357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F824AE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4481513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AE8" w:rsidRPr="00805D8C" w14:paraId="3A36AEF5" w14:textId="77777777" w:rsidTr="00A85AFC">
        <w:tc>
          <w:tcPr>
            <w:tcW w:w="3055" w:type="dxa"/>
            <w:vAlign w:val="bottom"/>
          </w:tcPr>
          <w:p w14:paraId="71233CCB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Obtain and use patients/consumers and family feedback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FE02DE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64E085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AA3544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6E479E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626BFB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796571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D97748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65F40C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5F45004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8E33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2522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AE8" w:rsidRPr="00805D8C" w14:paraId="3EBCC575" w14:textId="77777777" w:rsidTr="00A85AFC">
        <w:tc>
          <w:tcPr>
            <w:tcW w:w="3055" w:type="dxa"/>
            <w:vAlign w:val="bottom"/>
          </w:tcPr>
          <w:p w14:paraId="5EE2D275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Provide ongoing consult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EB0AA1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A7A418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F306D3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5FDBF33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40F2D7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5504B4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464D83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BC734E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44679D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AE8" w:rsidRPr="00805D8C" w14:paraId="141070D6" w14:textId="77777777" w:rsidTr="00A85AFC">
        <w:tc>
          <w:tcPr>
            <w:tcW w:w="3055" w:type="dxa"/>
            <w:vAlign w:val="bottom"/>
          </w:tcPr>
          <w:p w14:paraId="6AEFF49D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Promote adaptabilit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288267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C379D3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C95EFA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2F1718B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41B9F1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2B2E5D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4280A3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F1D117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1934A7A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AE8" w:rsidRPr="00805D8C" w14:paraId="3FC76E32" w14:textId="77777777" w:rsidTr="00A85AFC">
        <w:tc>
          <w:tcPr>
            <w:tcW w:w="3055" w:type="dxa"/>
            <w:vAlign w:val="bottom"/>
          </w:tcPr>
          <w:p w14:paraId="55C579F0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Develop academic partnership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3E3CED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583FCF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38C027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D4789A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C7910F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8C447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F2AA12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17549E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auto"/>
          </w:tcPr>
          <w:p w14:paraId="0BA122F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AE8" w:rsidRPr="00805D8C" w14:paraId="0C69B472" w14:textId="77777777" w:rsidTr="00A85AFC">
        <w:tc>
          <w:tcPr>
            <w:tcW w:w="3055" w:type="dxa"/>
            <w:vAlign w:val="bottom"/>
          </w:tcPr>
          <w:p w14:paraId="60DB3AEF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 xml:space="preserve">Identify and prepare champions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570BEF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15BB36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5FF02F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321713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500CFE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B3590A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0FA996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8DAE1E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70190F3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AE8" w:rsidRPr="00805D8C" w14:paraId="366A8332" w14:textId="77777777" w:rsidTr="00A85AFC">
        <w:tc>
          <w:tcPr>
            <w:tcW w:w="3055" w:type="dxa"/>
            <w:vAlign w:val="bottom"/>
          </w:tcPr>
          <w:p w14:paraId="4E3C343B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Prepare patients/consumers to be active participants</w:t>
            </w:r>
          </w:p>
        </w:tc>
        <w:tc>
          <w:tcPr>
            <w:tcW w:w="810" w:type="dxa"/>
            <w:shd w:val="clear" w:color="auto" w:fill="auto"/>
          </w:tcPr>
          <w:p w14:paraId="76ACABD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948A92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38EF00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2D9A02D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086CFAC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F2D0" w:themeFill="accent6" w:themeFillTint="33"/>
          </w:tcPr>
          <w:p w14:paraId="57DE89D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F5B41F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AFD9AE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E2CA6C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5DFE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AE8" w:rsidRPr="00805D8C" w14:paraId="6F94005C" w14:textId="77777777" w:rsidTr="00A85AFC">
        <w:tc>
          <w:tcPr>
            <w:tcW w:w="3055" w:type="dxa"/>
            <w:vAlign w:val="bottom"/>
          </w:tcPr>
          <w:p w14:paraId="2F37E172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Provide local technical assistance</w:t>
            </w:r>
          </w:p>
        </w:tc>
        <w:tc>
          <w:tcPr>
            <w:tcW w:w="810" w:type="dxa"/>
            <w:shd w:val="clear" w:color="auto" w:fill="auto"/>
          </w:tcPr>
          <w:p w14:paraId="0DD0997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69B8BC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84CF65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6B93BDF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1DEBED2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F2D0" w:themeFill="accent6" w:themeFillTint="33"/>
          </w:tcPr>
          <w:p w14:paraId="7EF58FA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D9543D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257D23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0E2761C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F60D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AE8" w:rsidRPr="00805D8C" w14:paraId="52430FE6" w14:textId="77777777" w:rsidTr="00A85AFC">
        <w:tc>
          <w:tcPr>
            <w:tcW w:w="3055" w:type="dxa"/>
            <w:vAlign w:val="bottom"/>
          </w:tcPr>
          <w:p w14:paraId="1BDEAFDA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Stage implementation scale-up</w:t>
            </w:r>
          </w:p>
        </w:tc>
        <w:tc>
          <w:tcPr>
            <w:tcW w:w="810" w:type="dxa"/>
            <w:shd w:val="clear" w:color="auto" w:fill="D9F2D0" w:themeFill="accent6" w:themeFillTint="33"/>
          </w:tcPr>
          <w:p w14:paraId="490CFD5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26090F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DA6CFD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2381339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EA50DA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D0AC6A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1737A2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F2D0" w:themeFill="accent6" w:themeFillTint="33"/>
          </w:tcPr>
          <w:p w14:paraId="7621748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7C7FEA0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AE8" w:rsidRPr="00805D8C" w14:paraId="35EF3717" w14:textId="77777777" w:rsidTr="00A85AFC">
        <w:tc>
          <w:tcPr>
            <w:tcW w:w="3055" w:type="dxa"/>
            <w:vAlign w:val="bottom"/>
          </w:tcPr>
          <w:p w14:paraId="71C5CB49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apture and share local knowledg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C149C7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DC35F4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B2A8BF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A4881E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AAB9E4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4E5030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0B31F6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2C995A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5A7F079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27F6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AE8" w:rsidRPr="00805D8C" w14:paraId="264D2CF1" w14:textId="77777777" w:rsidTr="00A85AFC">
        <w:tc>
          <w:tcPr>
            <w:tcW w:w="3055" w:type="dxa"/>
            <w:vAlign w:val="bottom"/>
          </w:tcPr>
          <w:p w14:paraId="35213390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reate a learning collaborativ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5C3FCB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AC2FDC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58E9A7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4AC821D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AC71CC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3A8F3A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39878B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B5C6BB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339CED6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7AE8" w:rsidRPr="00805D8C" w14:paraId="5A02E77A" w14:textId="77777777" w:rsidTr="00A85AFC">
        <w:tc>
          <w:tcPr>
            <w:tcW w:w="3055" w:type="dxa"/>
            <w:vAlign w:val="bottom"/>
          </w:tcPr>
          <w:p w14:paraId="79C1D1D2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Tailor strategies</w:t>
            </w:r>
          </w:p>
        </w:tc>
        <w:tc>
          <w:tcPr>
            <w:tcW w:w="810" w:type="dxa"/>
            <w:shd w:val="clear" w:color="auto" w:fill="D9F2D0" w:themeFill="accent6" w:themeFillTint="33"/>
          </w:tcPr>
          <w:p w14:paraId="1B9B4EF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0302B8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302817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522D2DC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A4342E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16A768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C52E8E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F2D0" w:themeFill="accent6" w:themeFillTint="33"/>
          </w:tcPr>
          <w:p w14:paraId="33BC915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6420D11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7AE8" w:rsidRPr="00805D8C" w14:paraId="7E63058A" w14:textId="77777777" w:rsidTr="00A85AFC">
        <w:tc>
          <w:tcPr>
            <w:tcW w:w="3055" w:type="dxa"/>
            <w:vAlign w:val="bottom"/>
          </w:tcPr>
          <w:p w14:paraId="3C771806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Use train-the-trainer strategi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FE17CD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87E213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9CCF2C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68B88A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207256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73277A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624DA9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EE3CBE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4411EAA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7AE8" w:rsidRPr="00805D8C" w14:paraId="1976E611" w14:textId="77777777" w:rsidTr="00A85AFC">
        <w:tc>
          <w:tcPr>
            <w:tcW w:w="3055" w:type="dxa"/>
            <w:vAlign w:val="bottom"/>
          </w:tcPr>
          <w:p w14:paraId="37D88448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hange service sites</w:t>
            </w:r>
          </w:p>
        </w:tc>
        <w:tc>
          <w:tcPr>
            <w:tcW w:w="810" w:type="dxa"/>
            <w:shd w:val="clear" w:color="auto" w:fill="auto"/>
          </w:tcPr>
          <w:p w14:paraId="08578F7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227320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4B7FF8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1D3B47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1BF16D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ADB24B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41D7E8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A8C551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74A92ED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4E107657" w14:textId="77777777" w:rsidTr="00A85AFC">
        <w:tc>
          <w:tcPr>
            <w:tcW w:w="3055" w:type="dxa"/>
            <w:vAlign w:val="bottom"/>
          </w:tcPr>
          <w:p w14:paraId="0164ECAD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onduct educational outreach visits</w:t>
            </w:r>
          </w:p>
        </w:tc>
        <w:tc>
          <w:tcPr>
            <w:tcW w:w="810" w:type="dxa"/>
            <w:shd w:val="clear" w:color="auto" w:fill="auto"/>
          </w:tcPr>
          <w:p w14:paraId="17D85BC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2468EB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7DE774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3C93EBE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11CE3E2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0336FA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050364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040553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1F11AA4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EE98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67233F0C" w14:textId="77777777" w:rsidTr="00A85AFC">
        <w:tc>
          <w:tcPr>
            <w:tcW w:w="3055" w:type="dxa"/>
            <w:vAlign w:val="bottom"/>
          </w:tcPr>
          <w:p w14:paraId="6898D333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reate new clinical team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9EB456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1D3A17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EE652E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35067D3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4FEB45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5A70F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AAD508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5F75B3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6D72C60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60C00C36" w14:textId="77777777" w:rsidTr="00A85AFC">
        <w:tc>
          <w:tcPr>
            <w:tcW w:w="3055" w:type="dxa"/>
            <w:vAlign w:val="bottom"/>
          </w:tcPr>
          <w:p w14:paraId="4E36A72B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Distribute educational material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1B8077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C03612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8B412B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F3E59E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60CF7C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A8B1C0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5BE5CD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2FC24A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6E1618B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05CE8D03" w14:textId="77777777" w:rsidTr="00A85AFC">
        <w:tc>
          <w:tcPr>
            <w:tcW w:w="3055" w:type="dxa"/>
            <w:vAlign w:val="bottom"/>
          </w:tcPr>
          <w:p w14:paraId="42A14FB4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 xml:space="preserve">Facilitation </w:t>
            </w:r>
          </w:p>
        </w:tc>
        <w:tc>
          <w:tcPr>
            <w:tcW w:w="810" w:type="dxa"/>
            <w:shd w:val="clear" w:color="auto" w:fill="auto"/>
          </w:tcPr>
          <w:p w14:paraId="417B8F4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C35277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E378CF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427DB4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58146D8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BA2D4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B68E6B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26720F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967951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3FEECC50" w14:textId="77777777" w:rsidTr="00A85AFC">
        <w:tc>
          <w:tcPr>
            <w:tcW w:w="3055" w:type="dxa"/>
            <w:vAlign w:val="bottom"/>
          </w:tcPr>
          <w:p w14:paraId="60046BC7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Inform local opinion leaders</w:t>
            </w:r>
          </w:p>
        </w:tc>
        <w:tc>
          <w:tcPr>
            <w:tcW w:w="810" w:type="dxa"/>
            <w:shd w:val="clear" w:color="auto" w:fill="auto"/>
          </w:tcPr>
          <w:p w14:paraId="24A79A4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CD60EE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B06727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5162CC3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64183F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F2D0" w:themeFill="accent6" w:themeFillTint="33"/>
          </w:tcPr>
          <w:p w14:paraId="2A71869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044DDC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CFC87A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0EED47F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734EAAC9" w14:textId="77777777" w:rsidTr="00A85AFC">
        <w:tc>
          <w:tcPr>
            <w:tcW w:w="3055" w:type="dxa"/>
            <w:vAlign w:val="bottom"/>
          </w:tcPr>
          <w:p w14:paraId="4720DD06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Make training dynamic</w:t>
            </w:r>
          </w:p>
        </w:tc>
        <w:tc>
          <w:tcPr>
            <w:tcW w:w="810" w:type="dxa"/>
            <w:shd w:val="clear" w:color="auto" w:fill="auto"/>
          </w:tcPr>
          <w:p w14:paraId="52CBFF5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710072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CEFF6E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CDFE68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49C282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5BE43B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F3825C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F2D0" w:themeFill="accent6" w:themeFillTint="33"/>
          </w:tcPr>
          <w:p w14:paraId="180F52B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1EE5DCA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1F98C442" w14:textId="77777777" w:rsidTr="00A85AFC">
        <w:tc>
          <w:tcPr>
            <w:tcW w:w="3055" w:type="dxa"/>
            <w:vAlign w:val="center"/>
          </w:tcPr>
          <w:p w14:paraId="2BFAE319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Obtain formal commitments</w:t>
            </w:r>
          </w:p>
        </w:tc>
        <w:tc>
          <w:tcPr>
            <w:tcW w:w="810" w:type="dxa"/>
            <w:shd w:val="clear" w:color="auto" w:fill="auto"/>
          </w:tcPr>
          <w:p w14:paraId="52E6F62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17DCEE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276FEC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A19257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1BEE6E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F2D0" w:themeFill="accent6" w:themeFillTint="33"/>
          </w:tcPr>
          <w:p w14:paraId="43ACE6E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B226A8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25CC11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4B693EB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58D8F150" w14:textId="77777777" w:rsidTr="00A85AFC">
        <w:tc>
          <w:tcPr>
            <w:tcW w:w="3055" w:type="dxa"/>
            <w:vAlign w:val="bottom"/>
          </w:tcPr>
          <w:p w14:paraId="42ADEB86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Provide clinical supervis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5313B7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CC2F82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EB6EBA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1A7B265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17A5B5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E0F68A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02FC50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3A5D55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0BF5340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0985044C" w14:textId="77777777" w:rsidTr="00A85AFC">
        <w:tc>
          <w:tcPr>
            <w:tcW w:w="3055" w:type="dxa"/>
            <w:vAlign w:val="bottom"/>
          </w:tcPr>
          <w:p w14:paraId="15AE79EF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Use data expert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188809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CB9241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5AAC2B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32FD25C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49EEC6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FE1071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6D9A9A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74DB97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BD0EF9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36842164" w14:textId="77777777" w:rsidTr="00A85AFC">
        <w:tc>
          <w:tcPr>
            <w:tcW w:w="3055" w:type="dxa"/>
            <w:vAlign w:val="center"/>
          </w:tcPr>
          <w:p w14:paraId="4F029C2B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 xml:space="preserve">Audit and provide feedback </w:t>
            </w:r>
          </w:p>
        </w:tc>
        <w:tc>
          <w:tcPr>
            <w:tcW w:w="810" w:type="dxa"/>
            <w:shd w:val="clear" w:color="auto" w:fill="D9F2D0" w:themeFill="accent6" w:themeFillTint="33"/>
          </w:tcPr>
          <w:p w14:paraId="322DFF2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9A34E3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8FC914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C5D85C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7AE2771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D00807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74DCCB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EB3871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4853161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AE8" w:rsidRPr="00805D8C" w14:paraId="286F499B" w14:textId="77777777" w:rsidTr="00A85AFC">
        <w:tc>
          <w:tcPr>
            <w:tcW w:w="3055" w:type="dxa"/>
            <w:vAlign w:val="bottom"/>
          </w:tcPr>
          <w:p w14:paraId="0601BE6A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hange physical structure and equipment</w:t>
            </w:r>
          </w:p>
        </w:tc>
        <w:tc>
          <w:tcPr>
            <w:tcW w:w="810" w:type="dxa"/>
            <w:shd w:val="clear" w:color="auto" w:fill="auto"/>
          </w:tcPr>
          <w:p w14:paraId="0BF2AE1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80E84E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00E2B4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A9EF8A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FB6829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7BD168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C16F97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86C0BD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340EFBE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229E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1AF91177" w14:textId="77777777" w:rsidTr="00A85AFC">
        <w:tc>
          <w:tcPr>
            <w:tcW w:w="3055" w:type="dxa"/>
            <w:tcBorders>
              <w:bottom w:val="single" w:sz="4" w:space="0" w:color="auto"/>
            </w:tcBorders>
            <w:vAlign w:val="bottom"/>
          </w:tcPr>
          <w:p w14:paraId="50679759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entralize technical assistanc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1261B9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DFCEC5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B03647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C326FD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5FA5F6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12BD94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A3A415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7EA9A2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7E298C5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6053BA0D" w14:textId="77777777" w:rsidTr="00A85AFC">
        <w:tc>
          <w:tcPr>
            <w:tcW w:w="3055" w:type="dxa"/>
            <w:vAlign w:val="bottom"/>
          </w:tcPr>
          <w:p w14:paraId="601FB674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duct cyclical small tests of change</w:t>
            </w:r>
          </w:p>
        </w:tc>
        <w:tc>
          <w:tcPr>
            <w:tcW w:w="810" w:type="dxa"/>
            <w:shd w:val="clear" w:color="auto" w:fill="auto"/>
          </w:tcPr>
          <w:p w14:paraId="3BA7712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1ABFBE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DEB522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7BBE42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6E2CB6A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467587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BB9B18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DDD9D1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9E0ECB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56B5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74F1B5FA" w14:textId="77777777" w:rsidTr="00A85AFC">
        <w:trPr>
          <w:trHeight w:val="332"/>
        </w:trPr>
        <w:tc>
          <w:tcPr>
            <w:tcW w:w="3055" w:type="dxa"/>
            <w:vAlign w:val="bottom"/>
          </w:tcPr>
          <w:p w14:paraId="07156F93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Facilitate relay of clinical data to providers</w:t>
            </w:r>
          </w:p>
        </w:tc>
        <w:tc>
          <w:tcPr>
            <w:tcW w:w="810" w:type="dxa"/>
            <w:shd w:val="clear" w:color="auto" w:fill="auto"/>
          </w:tcPr>
          <w:p w14:paraId="5C660EA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24C011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8D3B27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C716B0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2623941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DF4A77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DC894A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2FAEAF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F15A12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5678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0B97861A" w14:textId="77777777" w:rsidTr="00A85AFC">
        <w:tc>
          <w:tcPr>
            <w:tcW w:w="3055" w:type="dxa"/>
            <w:vAlign w:val="bottom"/>
          </w:tcPr>
          <w:p w14:paraId="77DF3579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Visit other sites</w:t>
            </w:r>
          </w:p>
        </w:tc>
        <w:tc>
          <w:tcPr>
            <w:tcW w:w="810" w:type="dxa"/>
            <w:shd w:val="clear" w:color="auto" w:fill="auto"/>
          </w:tcPr>
          <w:p w14:paraId="4913545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596C74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466A69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111952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F2D0" w:themeFill="accent6" w:themeFillTint="33"/>
          </w:tcPr>
          <w:p w14:paraId="4A937F5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787F60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5F56B5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322CBE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8F64A9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21D02C02" w14:textId="77777777" w:rsidTr="00A85AFC">
        <w:tc>
          <w:tcPr>
            <w:tcW w:w="3055" w:type="dxa"/>
            <w:vAlign w:val="bottom"/>
          </w:tcPr>
          <w:p w14:paraId="4F005CB9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Develop an implementation glossary</w:t>
            </w:r>
          </w:p>
        </w:tc>
        <w:tc>
          <w:tcPr>
            <w:tcW w:w="810" w:type="dxa"/>
            <w:shd w:val="clear" w:color="auto" w:fill="auto"/>
          </w:tcPr>
          <w:p w14:paraId="5BF217C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186D65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CDA293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86BF9D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15BDB2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BF28C2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2F6B39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D548D6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3FC0C72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5699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3BDDB3DD" w14:textId="77777777" w:rsidTr="00A85AFC">
        <w:tc>
          <w:tcPr>
            <w:tcW w:w="3055" w:type="dxa"/>
            <w:vAlign w:val="bottom"/>
          </w:tcPr>
          <w:p w14:paraId="4A350904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Identify early adopters</w:t>
            </w:r>
          </w:p>
        </w:tc>
        <w:tc>
          <w:tcPr>
            <w:tcW w:w="810" w:type="dxa"/>
            <w:shd w:val="clear" w:color="auto" w:fill="auto"/>
          </w:tcPr>
          <w:p w14:paraId="6FA7B27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F75B10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1145B4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4FEFD3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546522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5CA43D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B984B7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C940A5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565CA97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20AACBD2" w14:textId="77777777" w:rsidTr="00A85AFC">
        <w:tc>
          <w:tcPr>
            <w:tcW w:w="3055" w:type="dxa"/>
            <w:vAlign w:val="bottom"/>
          </w:tcPr>
          <w:p w14:paraId="4349EE44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Use an implementation advisor</w:t>
            </w:r>
          </w:p>
        </w:tc>
        <w:tc>
          <w:tcPr>
            <w:tcW w:w="810" w:type="dxa"/>
            <w:shd w:val="clear" w:color="auto" w:fill="auto"/>
          </w:tcPr>
          <w:p w14:paraId="06467D6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9456B9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73DB99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6062DC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617D7A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BBA0FB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BF8DF3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597A8E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6638809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68A7C1D9" w14:textId="77777777" w:rsidTr="00A85AFC">
        <w:tc>
          <w:tcPr>
            <w:tcW w:w="3055" w:type="dxa"/>
            <w:vAlign w:val="bottom"/>
          </w:tcPr>
          <w:p w14:paraId="535A0763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Shadow other experts</w:t>
            </w:r>
          </w:p>
        </w:tc>
        <w:tc>
          <w:tcPr>
            <w:tcW w:w="810" w:type="dxa"/>
            <w:shd w:val="clear" w:color="auto" w:fill="auto"/>
          </w:tcPr>
          <w:p w14:paraId="3FDA417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30E970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1C39EE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8B333A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DD212B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24F06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726F42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F2D0" w:themeFill="accent6" w:themeFillTint="33"/>
          </w:tcPr>
          <w:p w14:paraId="6C72905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0217DDE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5088A85D" w14:textId="77777777" w:rsidTr="00A85AFC">
        <w:tc>
          <w:tcPr>
            <w:tcW w:w="3055" w:type="dxa"/>
            <w:vAlign w:val="bottom"/>
          </w:tcPr>
          <w:p w14:paraId="06C49C1F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hange accreditation or membership requirements</w:t>
            </w:r>
          </w:p>
        </w:tc>
        <w:tc>
          <w:tcPr>
            <w:tcW w:w="810" w:type="dxa"/>
            <w:shd w:val="clear" w:color="auto" w:fill="auto"/>
          </w:tcPr>
          <w:p w14:paraId="3FA6062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F4735E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9EAAA3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A8FEF2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ED6340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961B3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B9E51A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3AEB97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610D458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30E9D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27240E91" w14:textId="77777777" w:rsidTr="00A85AFC">
        <w:tc>
          <w:tcPr>
            <w:tcW w:w="3055" w:type="dxa"/>
            <w:vAlign w:val="bottom"/>
          </w:tcPr>
          <w:p w14:paraId="25AFD2E6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hange record systems</w:t>
            </w:r>
          </w:p>
        </w:tc>
        <w:tc>
          <w:tcPr>
            <w:tcW w:w="810" w:type="dxa"/>
            <w:shd w:val="clear" w:color="auto" w:fill="auto"/>
          </w:tcPr>
          <w:p w14:paraId="653A969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3B04BA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D52A72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16E41F9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89CF78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D1437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F173B3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947DC9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34E743E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251CE9C1" w14:textId="77777777" w:rsidTr="00A85AFC">
        <w:tc>
          <w:tcPr>
            <w:tcW w:w="3055" w:type="dxa"/>
            <w:vAlign w:val="bottom"/>
          </w:tcPr>
          <w:p w14:paraId="2D4FA5DF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Create or change credentialing and/or licensure standards</w:t>
            </w:r>
          </w:p>
        </w:tc>
        <w:tc>
          <w:tcPr>
            <w:tcW w:w="810" w:type="dxa"/>
            <w:shd w:val="clear" w:color="auto" w:fill="auto"/>
          </w:tcPr>
          <w:p w14:paraId="639B23A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1B33D4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443439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0385779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2498D0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B3658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F4C050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268B9F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06B371A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1BF89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7C7752FB" w14:textId="77777777" w:rsidTr="00A85AFC">
        <w:tc>
          <w:tcPr>
            <w:tcW w:w="3055" w:type="dxa"/>
            <w:vAlign w:val="bottom"/>
          </w:tcPr>
          <w:p w14:paraId="61405615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Develop a formal implementation blueprint</w:t>
            </w:r>
          </w:p>
        </w:tc>
        <w:tc>
          <w:tcPr>
            <w:tcW w:w="810" w:type="dxa"/>
            <w:shd w:val="clear" w:color="auto" w:fill="auto"/>
          </w:tcPr>
          <w:p w14:paraId="7C33585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8D077D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093421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3C5C0A6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2090B2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1FFCE3C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3BB2D9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ED20EE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5B93254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0957B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25784279" w14:textId="77777777" w:rsidTr="00A85AFC">
        <w:tc>
          <w:tcPr>
            <w:tcW w:w="3055" w:type="dxa"/>
            <w:vAlign w:val="center"/>
          </w:tcPr>
          <w:p w14:paraId="08B77447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Develop and implement tools for quality monitoring</w:t>
            </w:r>
          </w:p>
        </w:tc>
        <w:tc>
          <w:tcPr>
            <w:tcW w:w="810" w:type="dxa"/>
            <w:shd w:val="clear" w:color="auto" w:fill="auto"/>
          </w:tcPr>
          <w:p w14:paraId="00F47C7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E57D5A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AACE54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65E59AA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46AF72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69837A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89C137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6A41B4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50B7DC4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A1C9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0A0B7B17" w14:textId="77777777" w:rsidTr="00A85AFC">
        <w:tc>
          <w:tcPr>
            <w:tcW w:w="3055" w:type="dxa"/>
            <w:vAlign w:val="center"/>
          </w:tcPr>
          <w:p w14:paraId="119ADF78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Develop and organize quality monitoring systems</w:t>
            </w:r>
          </w:p>
        </w:tc>
        <w:tc>
          <w:tcPr>
            <w:tcW w:w="810" w:type="dxa"/>
            <w:shd w:val="clear" w:color="auto" w:fill="auto"/>
          </w:tcPr>
          <w:p w14:paraId="7D7BCB5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133E2A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E8A0C3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61043A2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A37DAA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CB6B5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5E1D76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4123CE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5AB633C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CD09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75A37FB3" w14:textId="77777777" w:rsidTr="00A85AFC">
        <w:tc>
          <w:tcPr>
            <w:tcW w:w="3055" w:type="dxa"/>
            <w:vAlign w:val="bottom"/>
          </w:tcPr>
          <w:p w14:paraId="757DDE58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Involve executive boards</w:t>
            </w:r>
          </w:p>
        </w:tc>
        <w:tc>
          <w:tcPr>
            <w:tcW w:w="810" w:type="dxa"/>
            <w:shd w:val="clear" w:color="auto" w:fill="auto"/>
          </w:tcPr>
          <w:p w14:paraId="78C7D0A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49B714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A56757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1E4E53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53A556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EB5C3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53E416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05F59C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0503962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3E4D7065" w14:textId="77777777" w:rsidTr="00A85AFC">
        <w:tc>
          <w:tcPr>
            <w:tcW w:w="3055" w:type="dxa"/>
            <w:vAlign w:val="bottom"/>
          </w:tcPr>
          <w:p w14:paraId="1C66DEB4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Promote network weaving</w:t>
            </w:r>
          </w:p>
        </w:tc>
        <w:tc>
          <w:tcPr>
            <w:tcW w:w="810" w:type="dxa"/>
            <w:shd w:val="clear" w:color="auto" w:fill="auto"/>
          </w:tcPr>
          <w:p w14:paraId="317A6FCA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11F6E6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DDB2CF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0C59383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5CE048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B90562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B460F5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9C6D85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3C665EB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59B5FF9B" w14:textId="77777777" w:rsidTr="00A85AFC">
        <w:tc>
          <w:tcPr>
            <w:tcW w:w="3055" w:type="dxa"/>
            <w:vAlign w:val="bottom"/>
          </w:tcPr>
          <w:p w14:paraId="3BDDB692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Recruit, designate, and train for leadership</w:t>
            </w:r>
          </w:p>
        </w:tc>
        <w:tc>
          <w:tcPr>
            <w:tcW w:w="810" w:type="dxa"/>
            <w:shd w:val="clear" w:color="auto" w:fill="auto"/>
          </w:tcPr>
          <w:p w14:paraId="43B1DDC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994D902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E55D56C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3DE99D2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63F9473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02ED619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FD83A25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53B9F1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6B52324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0C01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0E4BCF48" w14:textId="77777777" w:rsidTr="00A85AFC">
        <w:trPr>
          <w:trHeight w:val="134"/>
        </w:trPr>
        <w:tc>
          <w:tcPr>
            <w:tcW w:w="3055" w:type="dxa"/>
            <w:vAlign w:val="bottom"/>
          </w:tcPr>
          <w:p w14:paraId="361BC190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Revise professional roles</w:t>
            </w:r>
          </w:p>
        </w:tc>
        <w:tc>
          <w:tcPr>
            <w:tcW w:w="810" w:type="dxa"/>
            <w:shd w:val="clear" w:color="auto" w:fill="auto"/>
          </w:tcPr>
          <w:p w14:paraId="61DD8C8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B63E68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28F0B8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4BA0F0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0DEBF2E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C59206D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23DD1D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8A7C93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37DF585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380FF510" w14:textId="77777777" w:rsidTr="00A85AFC">
        <w:tc>
          <w:tcPr>
            <w:tcW w:w="3055" w:type="dxa"/>
            <w:vAlign w:val="bottom"/>
          </w:tcPr>
          <w:p w14:paraId="0D5BA4F2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Use data warehousing techniques</w:t>
            </w:r>
          </w:p>
        </w:tc>
        <w:tc>
          <w:tcPr>
            <w:tcW w:w="810" w:type="dxa"/>
            <w:shd w:val="clear" w:color="auto" w:fill="auto"/>
          </w:tcPr>
          <w:p w14:paraId="0FD39CB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42F4F20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5FB5F2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 w:themeFill="accent6" w:themeFillTint="33"/>
          </w:tcPr>
          <w:p w14:paraId="777D736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2C0AD9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4CFD01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370086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C0055A1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73E1CA0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AE8" w:rsidRPr="00805D8C" w14:paraId="4238CBFF" w14:textId="77777777" w:rsidTr="00A85AFC">
        <w:tc>
          <w:tcPr>
            <w:tcW w:w="3055" w:type="dxa"/>
            <w:vAlign w:val="bottom"/>
          </w:tcPr>
          <w:p w14:paraId="57393928" w14:textId="77777777" w:rsidR="00837AE8" w:rsidRPr="00805D8C" w:rsidRDefault="00837AE8" w:rsidP="00837AE8">
            <w:pPr>
              <w:pStyle w:val="ListParagraph"/>
              <w:numPr>
                <w:ilvl w:val="0"/>
                <w:numId w:val="1"/>
              </w:numPr>
              <w:ind w:left="157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Use other payment schemes</w:t>
            </w:r>
          </w:p>
        </w:tc>
        <w:tc>
          <w:tcPr>
            <w:tcW w:w="810" w:type="dxa"/>
            <w:shd w:val="clear" w:color="auto" w:fill="auto"/>
          </w:tcPr>
          <w:p w14:paraId="4952A54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29B3DEF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8A3A297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8A12724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96767F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F0C7168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B67743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AE2BFEB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7E974F6" w14:textId="77777777" w:rsidR="00837AE8" w:rsidRPr="00805D8C" w:rsidRDefault="00837AE8" w:rsidP="00A85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9458F2A" w14:textId="77777777" w:rsidR="004054A2" w:rsidRDefault="004054A2"/>
    <w:sectPr w:rsidR="00405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94880"/>
    <w:multiLevelType w:val="hybridMultilevel"/>
    <w:tmpl w:val="32F8A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917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AE8"/>
    <w:rsid w:val="004054A2"/>
    <w:rsid w:val="004355BC"/>
    <w:rsid w:val="00837AE8"/>
    <w:rsid w:val="00EC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D2F18"/>
  <w15:chartTrackingRefBased/>
  <w15:docId w15:val="{FF3C3C9E-EBB4-484F-8B37-0E027C85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A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7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A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A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A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A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A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A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7AE8"/>
    <w:pPr>
      <w:spacing w:after="0" w:line="240" w:lineRule="auto"/>
    </w:pPr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2253</Characters>
  <Application>Microsoft Office Word</Application>
  <DocSecurity>0</DocSecurity>
  <Lines>118</Lines>
  <Paragraphs>98</Paragraphs>
  <ScaleCrop>false</ScaleCrop>
  <Company>Wake Forest Baptist Medical Center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oma C Nwaozuru</dc:creator>
  <cp:keywords/>
  <dc:description/>
  <cp:lastModifiedBy>Ucheoma C Nwaozuru</cp:lastModifiedBy>
  <cp:revision>1</cp:revision>
  <dcterms:created xsi:type="dcterms:W3CDTF">2025-03-11T14:13:00Z</dcterms:created>
  <dcterms:modified xsi:type="dcterms:W3CDTF">2025-03-11T14:14:00Z</dcterms:modified>
</cp:coreProperties>
</file>